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E52" w:rsidRPr="00470914" w:rsidRDefault="00DD1E52" w:rsidP="00CD2FDD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  <w:bookmarkStart w:id="0" w:name="_GoBack"/>
      <w:bookmarkEnd w:id="0"/>
      <w:r w:rsidRPr="00470914">
        <w:rPr>
          <w:rFonts w:ascii="Times New Roman" w:eastAsia="MS Mincho" w:hAnsi="Times New Roman"/>
          <w:b/>
          <w:sz w:val="24"/>
          <w:szCs w:val="24"/>
          <w:lang w:val="en-US" w:eastAsia="ja-JP"/>
        </w:rPr>
        <w:t>S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3 Table </w:t>
      </w:r>
      <w:r w:rsidRPr="00470914">
        <w:rPr>
          <w:rFonts w:ascii="Times New Roman" w:eastAsia="MS Mincho" w:hAnsi="Times New Roman"/>
          <w:b/>
          <w:sz w:val="24"/>
          <w:szCs w:val="24"/>
          <w:lang w:val="en-GB" w:eastAsia="ja-JP"/>
        </w:rPr>
        <w:t>: Sequencing results of CRC</w:t>
      </w:r>
    </w:p>
    <w:tbl>
      <w:tblPr>
        <w:tblW w:w="5570" w:type="pct"/>
        <w:tblLayout w:type="fixed"/>
        <w:tblLook w:val="01E0"/>
      </w:tblPr>
      <w:tblGrid>
        <w:gridCol w:w="723"/>
        <w:gridCol w:w="1005"/>
        <w:gridCol w:w="844"/>
        <w:gridCol w:w="957"/>
        <w:gridCol w:w="900"/>
        <w:gridCol w:w="896"/>
        <w:gridCol w:w="903"/>
        <w:gridCol w:w="1080"/>
        <w:gridCol w:w="900"/>
        <w:gridCol w:w="1080"/>
        <w:gridCol w:w="1080"/>
        <w:gridCol w:w="900"/>
        <w:gridCol w:w="1261"/>
        <w:gridCol w:w="3310"/>
      </w:tblGrid>
      <w:tr w:rsidR="00DD1E52" w:rsidRPr="00CD2FDD" w:rsidTr="00EA79FF">
        <w:trPr>
          <w:trHeight w:val="510"/>
        </w:trPr>
        <w:tc>
          <w:tcPr>
            <w:tcW w:w="228" w:type="pct"/>
            <w:vMerge w:val="restar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ample</w:t>
            </w:r>
          </w:p>
        </w:tc>
        <w:tc>
          <w:tcPr>
            <w:tcW w:w="317" w:type="pct"/>
            <w:vMerge w:val="restar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% tumor cells</w:t>
            </w:r>
          </w:p>
        </w:tc>
        <w:tc>
          <w:tcPr>
            <w:tcW w:w="266" w:type="pct"/>
            <w:vMerge w:val="restar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 xml:space="preserve">KRAS 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CR result</w:t>
            </w: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</w:p>
        </w:tc>
        <w:tc>
          <w:tcPr>
            <w:tcW w:w="302" w:type="pct"/>
            <w:vMerge w:val="restar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 xml:space="preserve">BRAF 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CR result</w:t>
            </w: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</w:p>
        </w:tc>
        <w:tc>
          <w:tcPr>
            <w:tcW w:w="2841" w:type="pct"/>
            <w:gridSpan w:val="9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GS Results</w:t>
            </w:r>
          </w:p>
        </w:tc>
        <w:tc>
          <w:tcPr>
            <w:tcW w:w="1045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ddPCR results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vMerge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vMerge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  <w:vMerge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vMerge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KRAS</w:t>
            </w:r>
          </w:p>
        </w:tc>
        <w:tc>
          <w:tcPr>
            <w:tcW w:w="283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BRAF</w:t>
            </w:r>
          </w:p>
        </w:tc>
        <w:tc>
          <w:tcPr>
            <w:tcW w:w="285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NRAS</w:t>
            </w:r>
          </w:p>
        </w:tc>
        <w:tc>
          <w:tcPr>
            <w:tcW w:w="341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PIK3CA</w:t>
            </w:r>
          </w:p>
        </w:tc>
        <w:tc>
          <w:tcPr>
            <w:tcW w:w="284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FBXW7</w:t>
            </w:r>
          </w:p>
        </w:tc>
        <w:tc>
          <w:tcPr>
            <w:tcW w:w="341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TP53</w:t>
            </w:r>
          </w:p>
        </w:tc>
        <w:tc>
          <w:tcPr>
            <w:tcW w:w="341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PTEN</w:t>
            </w:r>
          </w:p>
        </w:tc>
        <w:tc>
          <w:tcPr>
            <w:tcW w:w="284" w:type="pct"/>
          </w:tcPr>
          <w:p w:rsidR="00DD1E52" w:rsidRPr="00CC3E3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MET</w:t>
            </w:r>
          </w:p>
        </w:tc>
        <w:tc>
          <w:tcPr>
            <w:tcW w:w="398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other</w:t>
            </w: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510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A146T (34.6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215N (5.3%)</w:t>
            </w:r>
          </w:p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96* (46.8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KRAS p.A146T 37.0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A146T (67.8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06* (51.2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KRAS p.A146T 66.1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A59E (42.1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 (32.3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2K (17.8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 (26.6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5K (26.3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82W (31.7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IK3CA p.E545K 26.1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 (23.2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Y163C (37.0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46.9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41.2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A159fs*11 (42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375S (51%)</w:t>
            </w: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41.2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2K (38.1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272M (67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33.7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75H (40.1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49.5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2K (31.9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266V (33.9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2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 (25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505C (21.6%)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96* (30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3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 (42.7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C (58.2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4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7.6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KRAS p.G12V 12.5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5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33.8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C242F (73.1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6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57.7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75H (64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952D21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7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9.1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5K (6.7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W91* (7.8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F07E70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KRAS p.G12V 9.1% </w:t>
            </w: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</w:t>
            </w:r>
          </w:p>
          <w:p w:rsidR="00DD1E52" w:rsidRPr="00F07E70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PIK3CA 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5K 9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8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27.8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5K (5.9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H (33.7%)</w:t>
            </w:r>
          </w:p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C229fs*10 (4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IK3CA p.E545K 6.2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9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45.3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H (36.3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3D5DB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ample</w:t>
            </w:r>
          </w:p>
        </w:tc>
        <w:tc>
          <w:tcPr>
            <w:tcW w:w="317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% tumor cells</w:t>
            </w:r>
          </w:p>
        </w:tc>
        <w:tc>
          <w:tcPr>
            <w:tcW w:w="266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KRAS PCR result</w:t>
            </w:r>
          </w:p>
        </w:tc>
        <w:tc>
          <w:tcPr>
            <w:tcW w:w="302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BRAF PCR result</w:t>
            </w:r>
          </w:p>
        </w:tc>
        <w:tc>
          <w:tcPr>
            <w:tcW w:w="2841" w:type="pct"/>
            <w:gridSpan w:val="9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GS Results</w:t>
            </w:r>
          </w:p>
        </w:tc>
        <w:tc>
          <w:tcPr>
            <w:tcW w:w="1045" w:type="pct"/>
          </w:tcPr>
          <w:p w:rsidR="00DD1E52" w:rsidRPr="003C7EC4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C7EC4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ddPCR Results</w:t>
            </w:r>
          </w:p>
        </w:tc>
      </w:tr>
      <w:tr w:rsidR="00DD1E52" w:rsidRPr="003D5DB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KRAS</w:t>
            </w:r>
          </w:p>
        </w:tc>
        <w:tc>
          <w:tcPr>
            <w:tcW w:w="283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BRAF</w:t>
            </w:r>
          </w:p>
        </w:tc>
        <w:tc>
          <w:tcPr>
            <w:tcW w:w="285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RAS</w:t>
            </w:r>
          </w:p>
        </w:tc>
        <w:tc>
          <w:tcPr>
            <w:tcW w:w="341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IK3CA</w:t>
            </w:r>
          </w:p>
        </w:tc>
        <w:tc>
          <w:tcPr>
            <w:tcW w:w="284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FBXW7</w:t>
            </w:r>
          </w:p>
        </w:tc>
        <w:tc>
          <w:tcPr>
            <w:tcW w:w="341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TP53</w:t>
            </w:r>
          </w:p>
        </w:tc>
        <w:tc>
          <w:tcPr>
            <w:tcW w:w="341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TEN</w:t>
            </w:r>
          </w:p>
        </w:tc>
        <w:tc>
          <w:tcPr>
            <w:tcW w:w="284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MET</w:t>
            </w:r>
          </w:p>
        </w:tc>
        <w:tc>
          <w:tcPr>
            <w:tcW w:w="39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other</w:t>
            </w:r>
          </w:p>
        </w:tc>
        <w:tc>
          <w:tcPr>
            <w:tcW w:w="1045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55.7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Y220C (81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34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2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87.9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166D (49%°</w:t>
            </w: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3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39.6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4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 (10.4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 (9.3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5K (8.8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245V (10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IK3CA p.E545K 8.8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6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 (46.5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48Q (37.9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7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 (43.2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8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</w:t>
            </w: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D (42.4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2K (38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10L (54.9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9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o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t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enough DNA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Q61H (5%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o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t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enough DNA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Q61R (41.2%)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86K (28.3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245S (60.2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KRAS p.Q61R 46.1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o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t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enough DNA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582L (23.1%)</w:t>
            </w:r>
          </w:p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93* (22%°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96* (40.6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2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 (23.1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H1047Q (11.1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4273C (12.8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288fs*3 (9.3%)</w:t>
            </w: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IK3CA p.H1047Q 9.1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3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 (34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T253A (18.1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MAD4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61H (49.6%)</w:t>
            </w: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4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 (31.4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5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 (38.8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180K (38.5%)</w:t>
            </w:r>
          </w:p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240G (22.3%°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AKT1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 E17K (29.6%)</w:t>
            </w: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6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600E (39.5%)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13* (76.6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7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21.8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85C (21.4%)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Y220H (26.3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NRAS p.G12D 22.3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3D5DB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ample</w:t>
            </w:r>
          </w:p>
        </w:tc>
        <w:tc>
          <w:tcPr>
            <w:tcW w:w="317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% tumor cells</w:t>
            </w:r>
          </w:p>
        </w:tc>
        <w:tc>
          <w:tcPr>
            <w:tcW w:w="266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KRAS PCR result</w:t>
            </w:r>
          </w:p>
        </w:tc>
        <w:tc>
          <w:tcPr>
            <w:tcW w:w="302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BRAF PCR result</w:t>
            </w:r>
          </w:p>
        </w:tc>
        <w:tc>
          <w:tcPr>
            <w:tcW w:w="2841" w:type="pct"/>
            <w:gridSpan w:val="9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GS Results</w:t>
            </w:r>
          </w:p>
        </w:tc>
        <w:tc>
          <w:tcPr>
            <w:tcW w:w="1045" w:type="pct"/>
          </w:tcPr>
          <w:p w:rsidR="00DD1E52" w:rsidRPr="003C7EC4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C7EC4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ddPCR results</w:t>
            </w:r>
          </w:p>
        </w:tc>
      </w:tr>
      <w:tr w:rsidR="00DD1E52" w:rsidRPr="003D5DB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KRAS</w:t>
            </w:r>
          </w:p>
        </w:tc>
        <w:tc>
          <w:tcPr>
            <w:tcW w:w="283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BRAF</w:t>
            </w:r>
          </w:p>
        </w:tc>
        <w:tc>
          <w:tcPr>
            <w:tcW w:w="285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RAS</w:t>
            </w:r>
          </w:p>
        </w:tc>
        <w:tc>
          <w:tcPr>
            <w:tcW w:w="341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IK3CA</w:t>
            </w:r>
          </w:p>
        </w:tc>
        <w:tc>
          <w:tcPr>
            <w:tcW w:w="284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FBXW7</w:t>
            </w:r>
          </w:p>
        </w:tc>
        <w:tc>
          <w:tcPr>
            <w:tcW w:w="341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TP53</w:t>
            </w:r>
          </w:p>
        </w:tc>
        <w:tc>
          <w:tcPr>
            <w:tcW w:w="341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PTEN</w:t>
            </w:r>
          </w:p>
        </w:tc>
        <w:tc>
          <w:tcPr>
            <w:tcW w:w="284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MET</w:t>
            </w:r>
          </w:p>
        </w:tc>
        <w:tc>
          <w:tcPr>
            <w:tcW w:w="398" w:type="pct"/>
            <w:noWrap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other</w:t>
            </w:r>
          </w:p>
        </w:tc>
        <w:tc>
          <w:tcPr>
            <w:tcW w:w="1045" w:type="pct"/>
          </w:tcPr>
          <w:p w:rsidR="00DD1E52" w:rsidRPr="003D5DBD" w:rsidRDefault="00DD1E52" w:rsidP="00E84C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</w:tr>
      <w:tr w:rsidR="00DD1E52" w:rsidRPr="003D5DB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8</w:t>
            </w:r>
          </w:p>
        </w:tc>
        <w:tc>
          <w:tcPr>
            <w:tcW w:w="317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Q61K (12%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)</w:t>
            </w:r>
          </w:p>
        </w:tc>
        <w:tc>
          <w:tcPr>
            <w:tcW w:w="341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C55F2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NRAS p.Q61K 10.2%</w:t>
            </w:r>
          </w:p>
        </w:tc>
      </w:tr>
      <w:tr w:rsidR="00DD1E52" w:rsidRPr="00952D21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9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C (56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>AKT1 p.E17K (48.2%)</w:t>
            </w:r>
          </w:p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 xml:space="preserve">MAP2K1 </w:t>
            </w: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F07E70">
              <w:rPr>
                <w:rFonts w:ascii="Times New Roman" w:hAnsi="Times New Roman"/>
                <w:sz w:val="16"/>
                <w:szCs w:val="16"/>
                <w:lang w:val="fr-FR" w:eastAsia="ja-JP"/>
              </w:rPr>
              <w:t>K57N (77%)</w:t>
            </w:r>
          </w:p>
        </w:tc>
        <w:tc>
          <w:tcPr>
            <w:tcW w:w="1045" w:type="pct"/>
          </w:tcPr>
          <w:p w:rsidR="00DD1E52" w:rsidRPr="00F07E70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952D21" w:rsidTr="00EA79FF">
        <w:trPr>
          <w:trHeight w:val="255"/>
        </w:trPr>
        <w:tc>
          <w:tcPr>
            <w:tcW w:w="228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7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F07E70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F07E70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&lt;1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96* (63.7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H1047L (31.7%)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241F (70.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IK3CA p.H1047L 31.5%</w:t>
            </w: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2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C (47.4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3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85C (74.2%)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82W (66.8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4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5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385C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6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7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&lt;1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8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9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75H (25%)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1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Total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0/51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6/51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/51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0/51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5/51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2/51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/51</w:t>
            </w: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/51</w:t>
            </w: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</w:tr>
      <w:tr w:rsidR="00DD1E52" w:rsidRPr="00CD2FDD" w:rsidTr="00EA79FF">
        <w:trPr>
          <w:trHeight w:val="255"/>
        </w:trPr>
        <w:tc>
          <w:tcPr>
            <w:tcW w:w="22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%</w:t>
            </w:r>
          </w:p>
        </w:tc>
        <w:tc>
          <w:tcPr>
            <w:tcW w:w="317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266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302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58.8%</w:t>
            </w:r>
          </w:p>
        </w:tc>
        <w:tc>
          <w:tcPr>
            <w:tcW w:w="283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1.8%</w:t>
            </w:r>
          </w:p>
        </w:tc>
        <w:tc>
          <w:tcPr>
            <w:tcW w:w="285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.9%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9.6%</w:t>
            </w:r>
          </w:p>
        </w:tc>
        <w:tc>
          <w:tcPr>
            <w:tcW w:w="284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9.8%</w:t>
            </w:r>
          </w:p>
        </w:tc>
        <w:tc>
          <w:tcPr>
            <w:tcW w:w="341" w:type="pct"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62.7%</w:t>
            </w:r>
          </w:p>
        </w:tc>
        <w:tc>
          <w:tcPr>
            <w:tcW w:w="341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%</w:t>
            </w:r>
          </w:p>
        </w:tc>
        <w:tc>
          <w:tcPr>
            <w:tcW w:w="284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.9%</w:t>
            </w:r>
          </w:p>
        </w:tc>
        <w:tc>
          <w:tcPr>
            <w:tcW w:w="398" w:type="pct"/>
            <w:noWrap/>
          </w:tcPr>
          <w:p w:rsidR="00DD1E52" w:rsidRPr="003D5DBD" w:rsidRDefault="00DD1E52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1045" w:type="pct"/>
          </w:tcPr>
          <w:p w:rsidR="00DD1E52" w:rsidRPr="003D5DBD" w:rsidRDefault="00DD1E52" w:rsidP="00803DA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</w:tr>
    </w:tbl>
    <w:p w:rsidR="00DD1E52" w:rsidRPr="00CD2FDD" w:rsidRDefault="00DD1E52" w:rsidP="00CC3E30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:rsidR="00DD1E52" w:rsidRPr="00CD2FDD" w:rsidRDefault="00DD1E52" w:rsidP="00CD2FDD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:rsidR="00DD1E52" w:rsidRPr="00E8301D" w:rsidRDefault="00DD1E52" w:rsidP="00E830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DD1E52" w:rsidRPr="00E8301D" w:rsidSect="000A681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770359"/>
    <w:multiLevelType w:val="multilevel"/>
    <w:tmpl w:val="50AC32A4"/>
    <w:lvl w:ilvl="0">
      <w:start w:val="1"/>
      <w:numFmt w:val="decimal"/>
      <w:pStyle w:val="Heading1"/>
      <w:suff w:val="space"/>
      <w:lvlText w:val="%1."/>
      <w:lvlJc w:val="left"/>
      <w:pPr>
        <w:ind w:left="284" w:hanging="284"/>
      </w:pPr>
      <w:rPr>
        <w:rFonts w:cs="Times New Roman"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845" w:hanging="284"/>
      </w:pPr>
      <w:rPr>
        <w:rFonts w:cs="Times New Roman" w:hint="default"/>
        <w:sz w:val="24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341" w:hanging="284"/>
      </w:pPr>
      <w:rPr>
        <w:rFonts w:ascii="Times New Roman" w:hAnsi="Times New Roman" w:cs="Times New Roman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6B24"/>
    <w:rsid w:val="00012F2D"/>
    <w:rsid w:val="000179ED"/>
    <w:rsid w:val="0005383A"/>
    <w:rsid w:val="00060931"/>
    <w:rsid w:val="00070E70"/>
    <w:rsid w:val="0007104E"/>
    <w:rsid w:val="00077291"/>
    <w:rsid w:val="00083601"/>
    <w:rsid w:val="00085472"/>
    <w:rsid w:val="000A681B"/>
    <w:rsid w:val="00104C11"/>
    <w:rsid w:val="0011080E"/>
    <w:rsid w:val="0014026A"/>
    <w:rsid w:val="00197CBA"/>
    <w:rsid w:val="001B5767"/>
    <w:rsid w:val="0020431D"/>
    <w:rsid w:val="0022410E"/>
    <w:rsid w:val="0025615A"/>
    <w:rsid w:val="00296245"/>
    <w:rsid w:val="002976B6"/>
    <w:rsid w:val="002A6E39"/>
    <w:rsid w:val="002E3553"/>
    <w:rsid w:val="00304474"/>
    <w:rsid w:val="0031471E"/>
    <w:rsid w:val="003349AA"/>
    <w:rsid w:val="0035665D"/>
    <w:rsid w:val="00357A00"/>
    <w:rsid w:val="00377EB3"/>
    <w:rsid w:val="00381313"/>
    <w:rsid w:val="00385755"/>
    <w:rsid w:val="0039016C"/>
    <w:rsid w:val="003A0585"/>
    <w:rsid w:val="003C3C5A"/>
    <w:rsid w:val="003C7EC4"/>
    <w:rsid w:val="003D0672"/>
    <w:rsid w:val="003D599E"/>
    <w:rsid w:val="003D5DBD"/>
    <w:rsid w:val="003F1F4A"/>
    <w:rsid w:val="003F5A89"/>
    <w:rsid w:val="00422F05"/>
    <w:rsid w:val="00433F6B"/>
    <w:rsid w:val="0046241D"/>
    <w:rsid w:val="00470914"/>
    <w:rsid w:val="005627DA"/>
    <w:rsid w:val="005652C1"/>
    <w:rsid w:val="005C0110"/>
    <w:rsid w:val="005C3334"/>
    <w:rsid w:val="005F4CF3"/>
    <w:rsid w:val="006A76F1"/>
    <w:rsid w:val="006C5309"/>
    <w:rsid w:val="00701A8E"/>
    <w:rsid w:val="007366F2"/>
    <w:rsid w:val="00742942"/>
    <w:rsid w:val="00766707"/>
    <w:rsid w:val="00787556"/>
    <w:rsid w:val="007A24BC"/>
    <w:rsid w:val="007F2654"/>
    <w:rsid w:val="00803DA2"/>
    <w:rsid w:val="00812FC4"/>
    <w:rsid w:val="00824540"/>
    <w:rsid w:val="00830801"/>
    <w:rsid w:val="008552C3"/>
    <w:rsid w:val="008660FD"/>
    <w:rsid w:val="008717E4"/>
    <w:rsid w:val="008900B5"/>
    <w:rsid w:val="00891649"/>
    <w:rsid w:val="008A4467"/>
    <w:rsid w:val="008B4DD5"/>
    <w:rsid w:val="008C3E4F"/>
    <w:rsid w:val="008E458C"/>
    <w:rsid w:val="00927E06"/>
    <w:rsid w:val="009302A7"/>
    <w:rsid w:val="00947EEF"/>
    <w:rsid w:val="00951224"/>
    <w:rsid w:val="00952D21"/>
    <w:rsid w:val="009D5689"/>
    <w:rsid w:val="009E7459"/>
    <w:rsid w:val="00A15D0D"/>
    <w:rsid w:val="00A23933"/>
    <w:rsid w:val="00A27D34"/>
    <w:rsid w:val="00A65CDE"/>
    <w:rsid w:val="00A918D5"/>
    <w:rsid w:val="00A93F44"/>
    <w:rsid w:val="00AC1A52"/>
    <w:rsid w:val="00AE2063"/>
    <w:rsid w:val="00AF535F"/>
    <w:rsid w:val="00B00852"/>
    <w:rsid w:val="00B5796C"/>
    <w:rsid w:val="00B611B0"/>
    <w:rsid w:val="00B63FDF"/>
    <w:rsid w:val="00B72810"/>
    <w:rsid w:val="00BB6CF5"/>
    <w:rsid w:val="00BC6C3F"/>
    <w:rsid w:val="00C1761A"/>
    <w:rsid w:val="00C20921"/>
    <w:rsid w:val="00C55F23"/>
    <w:rsid w:val="00C6613E"/>
    <w:rsid w:val="00C82358"/>
    <w:rsid w:val="00CB0B60"/>
    <w:rsid w:val="00CC3E30"/>
    <w:rsid w:val="00CD2FDD"/>
    <w:rsid w:val="00D1703E"/>
    <w:rsid w:val="00D24AB2"/>
    <w:rsid w:val="00D556BB"/>
    <w:rsid w:val="00D56B24"/>
    <w:rsid w:val="00D67876"/>
    <w:rsid w:val="00D7103D"/>
    <w:rsid w:val="00D8125D"/>
    <w:rsid w:val="00D846EC"/>
    <w:rsid w:val="00D86912"/>
    <w:rsid w:val="00DA1DC0"/>
    <w:rsid w:val="00DB13E4"/>
    <w:rsid w:val="00DD1E52"/>
    <w:rsid w:val="00DF3394"/>
    <w:rsid w:val="00E05237"/>
    <w:rsid w:val="00E27520"/>
    <w:rsid w:val="00E8301D"/>
    <w:rsid w:val="00E84CFD"/>
    <w:rsid w:val="00E93744"/>
    <w:rsid w:val="00EA79FF"/>
    <w:rsid w:val="00EC5C6A"/>
    <w:rsid w:val="00ED73D2"/>
    <w:rsid w:val="00F05F6F"/>
    <w:rsid w:val="00F07E70"/>
    <w:rsid w:val="00F24966"/>
    <w:rsid w:val="00F47224"/>
    <w:rsid w:val="00F6702A"/>
    <w:rsid w:val="00F90DF8"/>
    <w:rsid w:val="00FC0AC8"/>
    <w:rsid w:val="00FD4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isiresearchsoft-com/cwyw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F1F4A"/>
    <w:pPr>
      <w:spacing w:after="200" w:line="276" w:lineRule="auto"/>
    </w:pPr>
    <w:rPr>
      <w:lang w:val="fr-BE"/>
    </w:rPr>
  </w:style>
  <w:style w:type="paragraph" w:styleId="Heading1">
    <w:name w:val="heading 1"/>
    <w:basedOn w:val="Normal"/>
    <w:next w:val="Normal"/>
    <w:link w:val="Heading1Char1"/>
    <w:uiPriority w:val="99"/>
    <w:qFormat/>
    <w:locked/>
    <w:rsid w:val="00CD2FDD"/>
    <w:pPr>
      <w:keepNext/>
      <w:numPr>
        <w:numId w:val="1"/>
      </w:numPr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CD2FDD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CD2FDD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CD2FDD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CD2FDD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hAnsi="Times New Roman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CD2FDD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CD2FDD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CD2FDD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CD2FDD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 w:cs="Arial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67876"/>
    <w:rPr>
      <w:rFonts w:ascii="Cambria" w:hAnsi="Cambria" w:cs="Times New Roman"/>
      <w:b/>
      <w:bCs/>
      <w:kern w:val="32"/>
      <w:sz w:val="32"/>
      <w:szCs w:val="32"/>
      <w:lang w:val="fr-B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67876"/>
    <w:rPr>
      <w:rFonts w:ascii="Cambria" w:hAnsi="Cambria" w:cs="Times New Roman"/>
      <w:b/>
      <w:bCs/>
      <w:i/>
      <w:iCs/>
      <w:sz w:val="28"/>
      <w:szCs w:val="28"/>
      <w:lang w:val="fr-B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67876"/>
    <w:rPr>
      <w:rFonts w:ascii="Cambria" w:hAnsi="Cambria" w:cs="Times New Roman"/>
      <w:b/>
      <w:bCs/>
      <w:sz w:val="26"/>
      <w:szCs w:val="26"/>
      <w:lang w:val="fr-B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67876"/>
    <w:rPr>
      <w:rFonts w:ascii="Calibri" w:hAnsi="Calibri" w:cs="Times New Roman"/>
      <w:b/>
      <w:bCs/>
      <w:sz w:val="28"/>
      <w:szCs w:val="28"/>
      <w:lang w:val="fr-BE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D67876"/>
    <w:rPr>
      <w:rFonts w:ascii="Calibri" w:hAnsi="Calibri" w:cs="Times New Roman"/>
      <w:b/>
      <w:bCs/>
      <w:i/>
      <w:iCs/>
      <w:sz w:val="26"/>
      <w:szCs w:val="26"/>
      <w:lang w:val="fr-BE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D67876"/>
    <w:rPr>
      <w:rFonts w:ascii="Calibri" w:hAnsi="Calibri" w:cs="Times New Roman"/>
      <w:b/>
      <w:bCs/>
      <w:lang w:val="fr-BE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D67876"/>
    <w:rPr>
      <w:rFonts w:ascii="Calibri" w:hAnsi="Calibri" w:cs="Times New Roman"/>
      <w:sz w:val="24"/>
      <w:szCs w:val="24"/>
      <w:lang w:val="fr-BE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D67876"/>
    <w:rPr>
      <w:rFonts w:ascii="Calibri" w:hAnsi="Calibri" w:cs="Times New Roman"/>
      <w:i/>
      <w:iCs/>
      <w:sz w:val="24"/>
      <w:szCs w:val="24"/>
      <w:lang w:val="fr-BE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D67876"/>
    <w:rPr>
      <w:rFonts w:ascii="Cambria" w:hAnsi="Cambria" w:cs="Times New Roman"/>
      <w:lang w:val="fr-BE"/>
    </w:rPr>
  </w:style>
  <w:style w:type="character" w:customStyle="1" w:styleId="jrnl">
    <w:name w:val="jrnl"/>
    <w:basedOn w:val="DefaultParagraphFont"/>
    <w:uiPriority w:val="99"/>
    <w:rsid w:val="00D56B24"/>
    <w:rPr>
      <w:rFonts w:cs="Times New Roman"/>
    </w:rPr>
  </w:style>
  <w:style w:type="paragraph" w:customStyle="1" w:styleId="DecimalAligned">
    <w:name w:val="Decimal Aligned"/>
    <w:basedOn w:val="Normal"/>
    <w:uiPriority w:val="99"/>
    <w:rsid w:val="00FC0AC8"/>
    <w:pPr>
      <w:tabs>
        <w:tab w:val="decimal" w:pos="360"/>
      </w:tabs>
    </w:pPr>
    <w:rPr>
      <w:lang w:eastAsia="fr-BE"/>
    </w:rPr>
  </w:style>
  <w:style w:type="paragraph" w:styleId="FootnoteText">
    <w:name w:val="footnote text"/>
    <w:basedOn w:val="Normal"/>
    <w:link w:val="FootnoteTextChar"/>
    <w:uiPriority w:val="99"/>
    <w:rsid w:val="00FC0AC8"/>
    <w:pPr>
      <w:spacing w:after="0" w:line="240" w:lineRule="auto"/>
    </w:pPr>
    <w:rPr>
      <w:rFonts w:eastAsia="Times New Roman"/>
      <w:sz w:val="20"/>
      <w:szCs w:val="20"/>
      <w:lang w:eastAsia="fr-BE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FC0AC8"/>
    <w:rPr>
      <w:rFonts w:eastAsia="Times New Roman" w:cs="Times New Roman"/>
      <w:sz w:val="20"/>
      <w:szCs w:val="20"/>
      <w:lang w:eastAsia="fr-BE"/>
    </w:rPr>
  </w:style>
  <w:style w:type="character" w:styleId="SubtleEmphasis">
    <w:name w:val="Subtle Emphasis"/>
    <w:basedOn w:val="DefaultParagraphFont"/>
    <w:uiPriority w:val="99"/>
    <w:qFormat/>
    <w:rsid w:val="00FC0AC8"/>
    <w:rPr>
      <w:rFonts w:cs="Times New Roman"/>
      <w:i/>
      <w:iCs/>
      <w:color w:val="7F7F7F"/>
    </w:rPr>
  </w:style>
  <w:style w:type="table" w:styleId="LightShading-Accent1">
    <w:name w:val="Light Shading Accent 1"/>
    <w:basedOn w:val="TableNormal"/>
    <w:uiPriority w:val="99"/>
    <w:rsid w:val="00FC0AC8"/>
    <w:rPr>
      <w:rFonts w:eastAsia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</w:rPr>
    </w:tblStylePr>
    <w:tblStylePr w:type="lastCol">
      <w:rPr>
        <w:rFonts w:cs="Times New Roman"/>
        <w:b/>
        <w:bCs/>
        <w:color w:val="365F91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FC0AC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B1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13E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D24A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A4467"/>
    <w:rPr>
      <w:rFonts w:ascii="Times New Roman" w:hAnsi="Times New Roman" w:cs="Times New Roman"/>
      <w:sz w:val="2"/>
      <w:lang w:val="fr-BE"/>
    </w:rPr>
  </w:style>
  <w:style w:type="table" w:customStyle="1" w:styleId="Grilledutableau1">
    <w:name w:val="Grille du tableau1"/>
    <w:uiPriority w:val="99"/>
    <w:rsid w:val="00CD2FDD"/>
    <w:rPr>
      <w:rFonts w:ascii="Times New Roman" w:hAnsi="Times New Roman"/>
      <w:sz w:val="20"/>
      <w:szCs w:val="20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link w:val="Heading1"/>
    <w:uiPriority w:val="99"/>
    <w:locked/>
    <w:rsid w:val="00CD2FDD"/>
    <w:rPr>
      <w:rFonts w:ascii="Arial" w:hAnsi="Arial" w:cs="Arial"/>
      <w:b/>
      <w:bCs/>
      <w:kern w:val="32"/>
      <w:sz w:val="32"/>
      <w:szCs w:val="32"/>
      <w:lang w:val="fr-FR" w:eastAsia="fr-F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95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528</Words>
  <Characters>2904</Characters>
  <Application>Microsoft Office Outlook</Application>
  <DocSecurity>0</DocSecurity>
  <Lines>0</Lines>
  <Paragraphs>0</Paragraphs>
  <ScaleCrop>false</ScaleCrop>
  <Company>Hôpital Eras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ction of KRAS, BRAF and EGFR mutations</dc:title>
  <dc:subject/>
  <dc:creator>El Housni Hakim</dc:creator>
  <cp:keywords/>
  <dc:description/>
  <cp:lastModifiedBy>nicky_d'haene</cp:lastModifiedBy>
  <cp:revision>2</cp:revision>
  <cp:lastPrinted>2015-08-25T10:28:00Z</cp:lastPrinted>
  <dcterms:created xsi:type="dcterms:W3CDTF">2015-09-01T09:58:00Z</dcterms:created>
  <dcterms:modified xsi:type="dcterms:W3CDTF">2015-09-01T09:58:00Z</dcterms:modified>
</cp:coreProperties>
</file>